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8C6CC" w14:textId="7CE5267D" w:rsidR="00A0659D" w:rsidRPr="001F257F" w:rsidRDefault="00F220BE" w:rsidP="00A0659D">
      <w:pPr>
        <w:jc w:val="both"/>
        <w:rPr>
          <w:rStyle w:val="caption-title"/>
          <w:rFonts w:eastAsiaTheme="majorEastAsia"/>
          <w:i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  <w:r>
        <w:rPr>
          <w:rStyle w:val="table-label"/>
          <w:rFonts w:eastAsiaTheme="majorEastAsia"/>
          <w:b/>
          <w:bCs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Table S4</w:t>
      </w:r>
      <w:bookmarkStart w:id="0" w:name="_GoBack"/>
      <w:bookmarkEnd w:id="0"/>
      <w:r w:rsidR="00A0659D" w:rsidRPr="001F257F">
        <w:rPr>
          <w:rStyle w:val="table-label"/>
          <w:rFonts w:eastAsiaTheme="majorEastAsia"/>
          <w:b/>
          <w:bCs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 xml:space="preserve">. Differentially expressed genes in resistant (Ando) and susceptible (Arielle) cultivar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334"/>
        <w:gridCol w:w="1359"/>
        <w:gridCol w:w="1632"/>
        <w:gridCol w:w="1770"/>
        <w:gridCol w:w="1558"/>
      </w:tblGrid>
      <w:tr w:rsidR="00A0659D" w:rsidRPr="001F257F" w14:paraId="66BF0A9B" w14:textId="77777777" w:rsidTr="00D94D23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F3F93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Cultivar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6BE78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color w:val="000000" w:themeColor="text1"/>
                <w:sz w:val="22"/>
                <w:szCs w:val="22"/>
              </w:rPr>
              <w:t>Up- or down-regulated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5FA27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No. of all regulated DEG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A8DFA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No. of top 5% of regulated DEG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56133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Range of Log</w:t>
            </w:r>
            <w:r w:rsidRPr="001F257F">
              <w:rPr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</w:t>
            </w: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FC of the top 5% of DEG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EAFE6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Mean Log</w:t>
            </w:r>
            <w:r w:rsidRPr="001F257F">
              <w:rPr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</w:t>
            </w: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FC of the top 5% of DEGs</w:t>
            </w:r>
          </w:p>
        </w:tc>
      </w:tr>
      <w:tr w:rsidR="00A0659D" w:rsidRPr="001F257F" w14:paraId="6A3F06CA" w14:textId="77777777" w:rsidTr="00D94D23">
        <w:tc>
          <w:tcPr>
            <w:tcW w:w="1271" w:type="dxa"/>
            <w:tcBorders>
              <w:top w:val="single" w:sz="4" w:space="0" w:color="auto"/>
            </w:tcBorders>
          </w:tcPr>
          <w:p w14:paraId="4A06C67B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Ando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00F9454A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Up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75E3CADF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2893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3EEAC68C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4FCFBFB3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3.98</w:t>
            </w:r>
            <w:r w:rsidRPr="001F257F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∼</w:t>
            </w:r>
            <w:r w:rsidRPr="001F257F">
              <w:rPr>
                <w:color w:val="000000" w:themeColor="text1"/>
                <w:sz w:val="22"/>
                <w:szCs w:val="22"/>
              </w:rPr>
              <w:t>10.09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FFA23DF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5.20</w:t>
            </w:r>
            <w:r w:rsidRPr="001F257F">
              <w:rPr>
                <w:color w:val="000000" w:themeColor="text1"/>
                <w:sz w:val="22"/>
                <w:szCs w:val="22"/>
                <w:shd w:val="clear" w:color="auto" w:fill="FFFFFF"/>
              </w:rPr>
              <w:t>±0.09</w:t>
            </w:r>
          </w:p>
        </w:tc>
      </w:tr>
      <w:tr w:rsidR="00A0659D" w:rsidRPr="001F257F" w14:paraId="21D87B38" w14:textId="77777777" w:rsidTr="00D94D23">
        <w:tc>
          <w:tcPr>
            <w:tcW w:w="1271" w:type="dxa"/>
          </w:tcPr>
          <w:p w14:paraId="0EF45910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Arielle</w:t>
            </w:r>
          </w:p>
        </w:tc>
        <w:tc>
          <w:tcPr>
            <w:tcW w:w="1334" w:type="dxa"/>
          </w:tcPr>
          <w:p w14:paraId="4F0980F2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Up</w:t>
            </w:r>
          </w:p>
        </w:tc>
        <w:tc>
          <w:tcPr>
            <w:tcW w:w="1359" w:type="dxa"/>
          </w:tcPr>
          <w:p w14:paraId="3AA49E5A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658</w:t>
            </w:r>
          </w:p>
        </w:tc>
        <w:tc>
          <w:tcPr>
            <w:tcW w:w="1632" w:type="dxa"/>
          </w:tcPr>
          <w:p w14:paraId="585BC5C0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70" w:type="dxa"/>
          </w:tcPr>
          <w:p w14:paraId="53BE3589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3.62</w:t>
            </w:r>
            <w:r w:rsidRPr="001F257F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∼</w:t>
            </w:r>
            <w:r w:rsidRPr="001F257F">
              <w:rPr>
                <w:color w:val="000000" w:themeColor="text1"/>
                <w:sz w:val="22"/>
                <w:szCs w:val="22"/>
              </w:rPr>
              <w:t>6.67</w:t>
            </w:r>
          </w:p>
        </w:tc>
        <w:tc>
          <w:tcPr>
            <w:tcW w:w="1558" w:type="dxa"/>
          </w:tcPr>
          <w:p w14:paraId="431899FE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  <w:shd w:val="clear" w:color="auto" w:fill="FFFFFF"/>
              </w:rPr>
              <w:t>4.66±0.13</w:t>
            </w:r>
          </w:p>
        </w:tc>
      </w:tr>
      <w:tr w:rsidR="00A0659D" w:rsidRPr="001F257F" w14:paraId="643D6DC8" w14:textId="77777777" w:rsidTr="00D94D23">
        <w:tc>
          <w:tcPr>
            <w:tcW w:w="1271" w:type="dxa"/>
          </w:tcPr>
          <w:p w14:paraId="08FBD3F0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Ando</w:t>
            </w:r>
          </w:p>
        </w:tc>
        <w:tc>
          <w:tcPr>
            <w:tcW w:w="1334" w:type="dxa"/>
          </w:tcPr>
          <w:p w14:paraId="3FFE4154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Down</w:t>
            </w:r>
          </w:p>
        </w:tc>
        <w:tc>
          <w:tcPr>
            <w:tcW w:w="1359" w:type="dxa"/>
          </w:tcPr>
          <w:p w14:paraId="181D14A0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3034</w:t>
            </w:r>
          </w:p>
        </w:tc>
        <w:tc>
          <w:tcPr>
            <w:tcW w:w="1632" w:type="dxa"/>
          </w:tcPr>
          <w:p w14:paraId="2EAD0130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770" w:type="dxa"/>
          </w:tcPr>
          <w:p w14:paraId="3E1357B8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 xml:space="preserve">-3.52 </w:t>
            </w:r>
            <w:r w:rsidRPr="001F257F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∼</w:t>
            </w:r>
            <w:r w:rsidRPr="001F257F">
              <w:rPr>
                <w:color w:val="000000" w:themeColor="text1"/>
                <w:sz w:val="22"/>
                <w:szCs w:val="22"/>
              </w:rPr>
              <w:t xml:space="preserve"> -9.58</w:t>
            </w:r>
          </w:p>
        </w:tc>
        <w:tc>
          <w:tcPr>
            <w:tcW w:w="1558" w:type="dxa"/>
          </w:tcPr>
          <w:p w14:paraId="0718FA0D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  <w:shd w:val="clear" w:color="auto" w:fill="FFFFFF"/>
              </w:rPr>
              <w:t>-4.62±0.09</w:t>
            </w:r>
          </w:p>
        </w:tc>
      </w:tr>
      <w:tr w:rsidR="00A0659D" w:rsidRPr="001F257F" w14:paraId="0E0FEDC8" w14:textId="77777777" w:rsidTr="00D94D23">
        <w:tc>
          <w:tcPr>
            <w:tcW w:w="1271" w:type="dxa"/>
            <w:tcBorders>
              <w:bottom w:val="single" w:sz="4" w:space="0" w:color="auto"/>
            </w:tcBorders>
          </w:tcPr>
          <w:p w14:paraId="23A9802D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Arielle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8A7151E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Down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7CE1E069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006B050C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24AD5C3A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- 2.93</w:t>
            </w:r>
            <w:r w:rsidRPr="001F257F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∼</w:t>
            </w:r>
            <w:r w:rsidRPr="001F257F">
              <w:rPr>
                <w:color w:val="000000" w:themeColor="text1"/>
                <w:sz w:val="22"/>
                <w:szCs w:val="22"/>
              </w:rPr>
              <w:t xml:space="preserve"> -7.9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9B7DFC2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  <w:shd w:val="clear" w:color="auto" w:fill="FFFFFF"/>
              </w:rPr>
              <w:t>-4.02±0.24</w:t>
            </w:r>
          </w:p>
        </w:tc>
      </w:tr>
      <w:tr w:rsidR="00A0659D" w:rsidRPr="001F257F" w14:paraId="0C7D9D3B" w14:textId="77777777" w:rsidTr="00D94D23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421DAC0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Cultivar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71D1C5B6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color w:val="000000" w:themeColor="text1"/>
                <w:sz w:val="22"/>
                <w:szCs w:val="22"/>
              </w:rPr>
              <w:t>Up- or down-regulated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179AC407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No. of all specifically regulated DEG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75F07CD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No. of top 5% of specifically regulated DEGs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03BB135A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Range of Log</w:t>
            </w:r>
            <w:r w:rsidRPr="001F257F">
              <w:rPr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</w:t>
            </w: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FC of the top 5% of DEG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AE208EF" w14:textId="77777777" w:rsidR="00A0659D" w:rsidRPr="001F257F" w:rsidRDefault="00A0659D" w:rsidP="00D94D23">
            <w:pPr>
              <w:rPr>
                <w:b/>
                <w:color w:val="000000" w:themeColor="text1"/>
                <w:sz w:val="22"/>
                <w:szCs w:val="22"/>
              </w:rPr>
            </w:pP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Mean Log</w:t>
            </w:r>
            <w:r w:rsidRPr="001F257F">
              <w:rPr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</w:t>
            </w:r>
            <w:r w:rsidRPr="001F257F">
              <w:rPr>
                <w:b/>
                <w:bCs/>
                <w:color w:val="000000" w:themeColor="text1"/>
                <w:sz w:val="22"/>
                <w:szCs w:val="22"/>
              </w:rPr>
              <w:t>FC of the top 5% of DEGs</w:t>
            </w:r>
          </w:p>
        </w:tc>
      </w:tr>
      <w:tr w:rsidR="00A0659D" w:rsidRPr="001F257F" w14:paraId="0721E983" w14:textId="77777777" w:rsidTr="00D94D23">
        <w:tc>
          <w:tcPr>
            <w:tcW w:w="1271" w:type="dxa"/>
            <w:tcBorders>
              <w:top w:val="single" w:sz="4" w:space="0" w:color="auto"/>
            </w:tcBorders>
          </w:tcPr>
          <w:p w14:paraId="4A05A332" w14:textId="77777777" w:rsidR="00A0659D" w:rsidRPr="001F257F" w:rsidRDefault="00A0659D" w:rsidP="00D94D23">
            <w:pPr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Ando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55288EF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Up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5A5C1582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2592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19B21085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5F306E32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3.95</w:t>
            </w:r>
            <w:r w:rsidRPr="001F257F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∼</w:t>
            </w:r>
            <w:r w:rsidRPr="001F257F">
              <w:rPr>
                <w:color w:val="000000" w:themeColor="text1"/>
                <w:sz w:val="22"/>
                <w:szCs w:val="22"/>
              </w:rPr>
              <w:t>10.09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00050A0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5.18</w:t>
            </w:r>
            <w:r w:rsidRPr="001F257F">
              <w:rPr>
                <w:color w:val="000000" w:themeColor="text1"/>
                <w:sz w:val="22"/>
                <w:szCs w:val="22"/>
                <w:shd w:val="clear" w:color="auto" w:fill="FFFFFF"/>
              </w:rPr>
              <w:t>±0.10</w:t>
            </w:r>
          </w:p>
        </w:tc>
      </w:tr>
      <w:tr w:rsidR="00A0659D" w:rsidRPr="001F257F" w14:paraId="2219160E" w14:textId="77777777" w:rsidTr="00D94D23">
        <w:tc>
          <w:tcPr>
            <w:tcW w:w="1271" w:type="dxa"/>
          </w:tcPr>
          <w:p w14:paraId="3B0802D5" w14:textId="77777777" w:rsidR="00A0659D" w:rsidRPr="001F257F" w:rsidRDefault="00A0659D" w:rsidP="00D94D23">
            <w:pPr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Arielle</w:t>
            </w:r>
          </w:p>
        </w:tc>
        <w:tc>
          <w:tcPr>
            <w:tcW w:w="1334" w:type="dxa"/>
          </w:tcPr>
          <w:p w14:paraId="3D6180B8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Up</w:t>
            </w:r>
          </w:p>
        </w:tc>
        <w:tc>
          <w:tcPr>
            <w:tcW w:w="1359" w:type="dxa"/>
          </w:tcPr>
          <w:p w14:paraId="6093D66D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357</w:t>
            </w:r>
          </w:p>
        </w:tc>
        <w:tc>
          <w:tcPr>
            <w:tcW w:w="1632" w:type="dxa"/>
          </w:tcPr>
          <w:p w14:paraId="22960DA8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770" w:type="dxa"/>
          </w:tcPr>
          <w:p w14:paraId="7196BBBF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4.22</w:t>
            </w:r>
            <w:r w:rsidRPr="001F257F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∼</w:t>
            </w:r>
            <w:r w:rsidRPr="001F257F">
              <w:rPr>
                <w:color w:val="000000" w:themeColor="text1"/>
                <w:sz w:val="22"/>
                <w:szCs w:val="22"/>
              </w:rPr>
              <w:t>6.67</w:t>
            </w:r>
          </w:p>
        </w:tc>
        <w:tc>
          <w:tcPr>
            <w:tcW w:w="1558" w:type="dxa"/>
          </w:tcPr>
          <w:p w14:paraId="3EAD86CC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4.98</w:t>
            </w:r>
            <w:r w:rsidRPr="001F257F">
              <w:rPr>
                <w:color w:val="000000" w:themeColor="text1"/>
                <w:sz w:val="22"/>
                <w:szCs w:val="22"/>
                <w:shd w:val="clear" w:color="auto" w:fill="FFFFFF"/>
              </w:rPr>
              <w:t>±0.17</w:t>
            </w:r>
          </w:p>
        </w:tc>
      </w:tr>
      <w:tr w:rsidR="00A0659D" w:rsidRPr="001F257F" w14:paraId="0A522B6B" w14:textId="77777777" w:rsidTr="00D94D23">
        <w:tc>
          <w:tcPr>
            <w:tcW w:w="1271" w:type="dxa"/>
          </w:tcPr>
          <w:p w14:paraId="376FD7AD" w14:textId="77777777" w:rsidR="00A0659D" w:rsidRPr="001F257F" w:rsidRDefault="00A0659D" w:rsidP="00D94D23">
            <w:pPr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Ando</w:t>
            </w:r>
          </w:p>
        </w:tc>
        <w:tc>
          <w:tcPr>
            <w:tcW w:w="1334" w:type="dxa"/>
          </w:tcPr>
          <w:p w14:paraId="58B1D15A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Down</w:t>
            </w:r>
          </w:p>
        </w:tc>
        <w:tc>
          <w:tcPr>
            <w:tcW w:w="1359" w:type="dxa"/>
          </w:tcPr>
          <w:p w14:paraId="38B94ACE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2833</w:t>
            </w:r>
          </w:p>
        </w:tc>
        <w:tc>
          <w:tcPr>
            <w:tcW w:w="1632" w:type="dxa"/>
          </w:tcPr>
          <w:p w14:paraId="377783E6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770" w:type="dxa"/>
          </w:tcPr>
          <w:p w14:paraId="7F0BD7D5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-3.42</w:t>
            </w:r>
            <w:r w:rsidRPr="001F257F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∼</w:t>
            </w:r>
            <w:r w:rsidRPr="001F257F">
              <w:rPr>
                <w:color w:val="000000" w:themeColor="text1"/>
                <w:sz w:val="22"/>
                <w:szCs w:val="22"/>
              </w:rPr>
              <w:t>-9.58</w:t>
            </w:r>
          </w:p>
        </w:tc>
        <w:tc>
          <w:tcPr>
            <w:tcW w:w="1558" w:type="dxa"/>
          </w:tcPr>
          <w:p w14:paraId="0463F8F3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-4.58</w:t>
            </w:r>
            <w:r w:rsidRPr="001F257F">
              <w:rPr>
                <w:color w:val="000000" w:themeColor="text1"/>
                <w:sz w:val="22"/>
                <w:szCs w:val="22"/>
                <w:shd w:val="clear" w:color="auto" w:fill="FFFFFF"/>
              </w:rPr>
              <w:t>±0.10</w:t>
            </w:r>
          </w:p>
        </w:tc>
      </w:tr>
      <w:tr w:rsidR="00A0659D" w:rsidRPr="001F257F" w14:paraId="6451EDD9" w14:textId="77777777" w:rsidTr="00D94D23">
        <w:tc>
          <w:tcPr>
            <w:tcW w:w="1271" w:type="dxa"/>
          </w:tcPr>
          <w:p w14:paraId="0D5850A3" w14:textId="77777777" w:rsidR="00A0659D" w:rsidRPr="001F257F" w:rsidRDefault="00A0659D" w:rsidP="00D94D23">
            <w:pPr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Arielle</w:t>
            </w:r>
          </w:p>
        </w:tc>
        <w:tc>
          <w:tcPr>
            <w:tcW w:w="1334" w:type="dxa"/>
          </w:tcPr>
          <w:p w14:paraId="101A2980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Down</w:t>
            </w:r>
          </w:p>
        </w:tc>
        <w:tc>
          <w:tcPr>
            <w:tcW w:w="1359" w:type="dxa"/>
          </w:tcPr>
          <w:p w14:paraId="56B6D463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302</w:t>
            </w:r>
          </w:p>
        </w:tc>
        <w:tc>
          <w:tcPr>
            <w:tcW w:w="1632" w:type="dxa"/>
          </w:tcPr>
          <w:p w14:paraId="3EFEBF58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70" w:type="dxa"/>
          </w:tcPr>
          <w:p w14:paraId="4DFF6397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-3.15</w:t>
            </w:r>
            <w:r w:rsidRPr="001F257F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∼</w:t>
            </w:r>
            <w:r w:rsidRPr="001F257F">
              <w:rPr>
                <w:color w:val="000000" w:themeColor="text1"/>
                <w:sz w:val="22"/>
                <w:szCs w:val="22"/>
              </w:rPr>
              <w:t>-6.49</w:t>
            </w:r>
          </w:p>
        </w:tc>
        <w:tc>
          <w:tcPr>
            <w:tcW w:w="1558" w:type="dxa"/>
          </w:tcPr>
          <w:p w14:paraId="599C82C7" w14:textId="77777777" w:rsidR="00A0659D" w:rsidRPr="001F257F" w:rsidRDefault="00A0659D" w:rsidP="00D94D23">
            <w:pPr>
              <w:rPr>
                <w:color w:val="000000" w:themeColor="text1"/>
                <w:sz w:val="22"/>
                <w:szCs w:val="22"/>
              </w:rPr>
            </w:pPr>
            <w:r w:rsidRPr="001F257F">
              <w:rPr>
                <w:color w:val="000000" w:themeColor="text1"/>
                <w:sz w:val="22"/>
                <w:szCs w:val="22"/>
              </w:rPr>
              <w:t>-4.09</w:t>
            </w:r>
            <w:r w:rsidRPr="001F257F">
              <w:rPr>
                <w:color w:val="000000" w:themeColor="text1"/>
                <w:sz w:val="22"/>
                <w:szCs w:val="22"/>
                <w:shd w:val="clear" w:color="auto" w:fill="FFFFFF"/>
              </w:rPr>
              <w:t>±0.25</w:t>
            </w:r>
          </w:p>
        </w:tc>
      </w:tr>
    </w:tbl>
    <w:p w14:paraId="361E8AB4" w14:textId="77777777" w:rsidR="00A0659D" w:rsidRPr="00D2568B" w:rsidRDefault="00A0659D" w:rsidP="00A0659D">
      <w:pPr>
        <w:jc w:val="both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288A6B8F" w14:textId="77777777" w:rsidR="008E2A4E" w:rsidRPr="008E2A4E" w:rsidRDefault="008E2A4E" w:rsidP="008E2A4E">
      <w:pPr>
        <w:rPr>
          <w:color w:val="000000" w:themeColor="text1"/>
        </w:rPr>
      </w:pPr>
    </w:p>
    <w:p w14:paraId="614D0AEA" w14:textId="77777777" w:rsidR="00EC3B18" w:rsidRDefault="00EC3B18"/>
    <w:sectPr w:rsidR="00EC3B18" w:rsidSect="00A0659D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MDcwMDU2NzKyMDBW0lEKTi0uzszPAykwNKgFAMTMci8tAAAA"/>
  </w:docVars>
  <w:rsids>
    <w:rsidRoot w:val="008E2A4E"/>
    <w:rsid w:val="00003F3C"/>
    <w:rsid w:val="0031095D"/>
    <w:rsid w:val="003946BE"/>
    <w:rsid w:val="00522BAA"/>
    <w:rsid w:val="008C3073"/>
    <w:rsid w:val="008E2A4E"/>
    <w:rsid w:val="00970CE8"/>
    <w:rsid w:val="009824FA"/>
    <w:rsid w:val="00A0659D"/>
    <w:rsid w:val="00A06944"/>
    <w:rsid w:val="00C60DD0"/>
    <w:rsid w:val="00D11E39"/>
    <w:rsid w:val="00EC3B18"/>
    <w:rsid w:val="00F220BE"/>
    <w:rsid w:val="00FE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170E8"/>
  <w15:chartTrackingRefBased/>
  <w15:docId w15:val="{3EAE4B14-3F20-4CB1-821F-EA81D134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5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4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2A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A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A4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A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4E"/>
    <w:rPr>
      <w:rFonts w:ascii="Segoe UI" w:hAnsi="Segoe UI" w:cs="Segoe UI"/>
      <w:sz w:val="18"/>
      <w:szCs w:val="18"/>
    </w:rPr>
  </w:style>
  <w:style w:type="character" w:customStyle="1" w:styleId="table-label">
    <w:name w:val="table-label"/>
    <w:basedOn w:val="DefaultParagraphFont"/>
    <w:rsid w:val="00A0659D"/>
  </w:style>
  <w:style w:type="character" w:customStyle="1" w:styleId="caption-title">
    <w:name w:val="caption-title"/>
    <w:basedOn w:val="DefaultParagraphFont"/>
    <w:rsid w:val="00A06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80</Characters>
  <Application>Microsoft Office Word</Application>
  <DocSecurity>0</DocSecurity>
  <Lines>113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imuaenvbosa Agho</dc:creator>
  <cp:keywords/>
  <dc:description/>
  <cp:lastModifiedBy>Collins Aimuaenvbosa Agho</cp:lastModifiedBy>
  <cp:revision>4</cp:revision>
  <cp:lastPrinted>2021-12-02T14:36:00Z</cp:lastPrinted>
  <dcterms:created xsi:type="dcterms:W3CDTF">2022-12-28T15:34:00Z</dcterms:created>
  <dcterms:modified xsi:type="dcterms:W3CDTF">2022-12-28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ecebead5c68e327580c6ee80e7c02e1c5b1cdfe0d43d13dc369ceb31bd9a6</vt:lpwstr>
  </property>
</Properties>
</file>